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38419" w14:textId="77777777" w:rsidR="003B2644" w:rsidRDefault="003B2644"/>
    <w:p w14:paraId="34BF7791" w14:textId="77777777" w:rsidR="003B2644" w:rsidRDefault="003B2644">
      <w:r w:rsidRPr="003B264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9DC62C" wp14:editId="17C864D9">
                <wp:simplePos x="0" y="0"/>
                <wp:positionH relativeFrom="column">
                  <wp:posOffset>114300</wp:posOffset>
                </wp:positionH>
                <wp:positionV relativeFrom="paragraph">
                  <wp:posOffset>50165</wp:posOffset>
                </wp:positionV>
                <wp:extent cx="3818890" cy="266700"/>
                <wp:effectExtent l="0" t="0" r="0" b="0"/>
                <wp:wrapSquare wrapText="bothSides"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889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D18AA8" w14:textId="0922F7BC" w:rsidR="003B2644" w:rsidRPr="006F4ABF" w:rsidRDefault="006F4ABF" w:rsidP="003B2644"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A42DB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 Table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 w:rsidR="003B2644"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4 hour</w:t>
                            </w:r>
                            <w:r w:rsidR="007F06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RV-A16 </w:t>
                            </w:r>
                            <w:r w:rsidR="007F06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timulation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B2644"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low Panel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2" o:spid="_x0000_s1026" type="#_x0000_t202" style="position:absolute;margin-left:9pt;margin-top:3.95pt;width:300.7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" filled="f" stroked="f">
                <v:textbox style="mso-fit-shape-to-text:t">
                  <w:txbxContent>
                    <w:p w14:paraId="7DD18AA8" w14:textId="0922F7BC" w:rsidR="003B2644" w:rsidRPr="006F4ABF" w:rsidRDefault="006F4ABF" w:rsidP="003B2644"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A42DB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 Table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  <w:r w:rsidR="003B2644"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4 hour</w:t>
                      </w:r>
                      <w:r w:rsidR="007F06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RV-A16 </w:t>
                      </w:r>
                      <w:r w:rsidR="007F06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timulation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B2644"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low Panel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5AD044" w14:textId="77777777" w:rsidR="003B2644" w:rsidRDefault="003B2644"/>
    <w:p w14:paraId="26F48B55" w14:textId="77777777" w:rsidR="00DB16EF" w:rsidRDefault="00DB16EF"/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617"/>
        <w:gridCol w:w="1262"/>
        <w:gridCol w:w="1865"/>
        <w:gridCol w:w="3246"/>
      </w:tblGrid>
      <w:tr w:rsidR="00876A44" w:rsidRPr="00876A44" w14:paraId="0F9A50E1" w14:textId="77777777" w:rsidTr="00876A44">
        <w:trPr>
          <w:trHeight w:val="68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9DB87" w14:textId="77777777" w:rsidR="00876A44" w:rsidRPr="00876A44" w:rsidRDefault="00876A44" w:rsidP="00876A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76A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pecificity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7B065" w14:textId="77777777" w:rsidR="00876A44" w:rsidRPr="00876A44" w:rsidRDefault="00876A44" w:rsidP="00876A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76A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one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6F12E" w14:textId="77777777" w:rsidR="00876A44" w:rsidRPr="00876A44" w:rsidRDefault="00876A44" w:rsidP="00876A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76A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Fluorophore</w:t>
            </w:r>
          </w:p>
        </w:tc>
        <w:tc>
          <w:tcPr>
            <w:tcW w:w="32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F270F" w14:textId="77777777" w:rsidR="00876A44" w:rsidRPr="00876A44" w:rsidRDefault="00876A44" w:rsidP="00876A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76A4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otes</w:t>
            </w:r>
          </w:p>
        </w:tc>
      </w:tr>
      <w:tr w:rsidR="00876A44" w:rsidRPr="00876A44" w14:paraId="575C452A" w14:textId="77777777" w:rsidTr="00876A44">
        <w:trPr>
          <w:trHeight w:val="36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E1D86E7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4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DCD2A7A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5C3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2E36D01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BV421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9D97B4E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Activation marker</w:t>
            </w:r>
          </w:p>
        </w:tc>
      </w:tr>
      <w:tr w:rsidR="00876A44" w:rsidRPr="00876A44" w14:paraId="741EE6D8" w14:textId="77777777" w:rsidTr="00876A44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9D64755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1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C7B5101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9F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1DF9E5C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BV711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ACAE0CD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76A44">
              <w:rPr>
                <w:rFonts w:ascii="Arial" w:eastAsia="Times New Roman" w:hAnsi="Arial" w:cs="Arial"/>
                <w:color w:val="000000"/>
              </w:rPr>
              <w:t>pDC</w:t>
            </w:r>
            <w:proofErr w:type="spellEnd"/>
          </w:p>
        </w:tc>
      </w:tr>
      <w:tr w:rsidR="00876A44" w:rsidRPr="00876A44" w14:paraId="58835C95" w14:textId="77777777" w:rsidTr="00876A44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08AEC85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CA0947D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IT2.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76D6803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BV510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B3C0472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Activation marker</w:t>
            </w:r>
          </w:p>
        </w:tc>
      </w:tr>
      <w:tr w:rsidR="00876A44" w:rsidRPr="00876A44" w14:paraId="178351A9" w14:textId="77777777" w:rsidTr="00876A44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283B1CC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HLA D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148A7A4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TU3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B5411D2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33C9DED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Activation marker</w:t>
            </w:r>
          </w:p>
        </w:tc>
      </w:tr>
      <w:tr w:rsidR="00876A44" w:rsidRPr="00876A44" w14:paraId="374847C4" w14:textId="77777777" w:rsidTr="00876A44">
        <w:trPr>
          <w:trHeight w:val="36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E07B97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76A44">
              <w:rPr>
                <w:rFonts w:ascii="Arial" w:eastAsia="Times New Roman" w:hAnsi="Arial" w:cs="Arial"/>
                <w:color w:val="000000"/>
              </w:rPr>
              <w:t>Fc</w:t>
            </w:r>
            <w:r w:rsidRPr="00876A44">
              <w:rPr>
                <w:rFonts w:ascii="Symbol" w:eastAsia="Times New Roman" w:hAnsi="Symbol" w:cs="Arial"/>
                <w:color w:val="000000"/>
              </w:rPr>
              <w:t></w:t>
            </w:r>
            <w:r w:rsidRPr="00876A44">
              <w:rPr>
                <w:rFonts w:ascii="Arial" w:eastAsia="Times New Roman" w:hAnsi="Arial" w:cs="Arial"/>
                <w:color w:val="000000"/>
              </w:rPr>
              <w:t>RI</w:t>
            </w:r>
            <w:proofErr w:type="spellEnd"/>
            <w:r w:rsidRPr="00876A44">
              <w:rPr>
                <w:rFonts w:ascii="Symbol" w:eastAsia="Times New Roman" w:hAnsi="Symbol" w:cs="Arial"/>
                <w:color w:val="000000"/>
              </w:rPr>
              <w:t>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F2165C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AER-3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0C4B3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96FBD8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Basophils, DC and monocytes</w:t>
            </w:r>
          </w:p>
        </w:tc>
      </w:tr>
      <w:tr w:rsidR="00876A44" w:rsidRPr="00876A44" w14:paraId="6DCA7566" w14:textId="77777777" w:rsidTr="00876A44">
        <w:trPr>
          <w:trHeight w:val="48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F5E9D1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17D8EE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HIB1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EA12C7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PE-Cy5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DF40EB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B cell</w:t>
            </w:r>
          </w:p>
        </w:tc>
      </w:tr>
      <w:tr w:rsidR="00876A44" w:rsidRPr="00876A44" w14:paraId="277F06C0" w14:textId="77777777" w:rsidTr="00876A44">
        <w:trPr>
          <w:trHeight w:val="48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06B7FA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CCB748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M5E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A0073F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42B74D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Monocytes</w:t>
            </w:r>
          </w:p>
        </w:tc>
      </w:tr>
      <w:tr w:rsidR="00876A44" w:rsidRPr="00876A44" w14:paraId="17BA48B4" w14:textId="77777777" w:rsidTr="00876A44">
        <w:trPr>
          <w:trHeight w:val="380"/>
        </w:trPr>
        <w:tc>
          <w:tcPr>
            <w:tcW w:w="147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F32BE4E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CD11c</w:t>
            </w:r>
          </w:p>
        </w:tc>
        <w:tc>
          <w:tcPr>
            <w:tcW w:w="12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8BB85E8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S-HCL-3</w:t>
            </w:r>
          </w:p>
        </w:tc>
        <w:tc>
          <w:tcPr>
            <w:tcW w:w="1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D0D11BC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r w:rsidRPr="00876A44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324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96E4E2F" w14:textId="77777777" w:rsidR="00876A44" w:rsidRPr="00876A44" w:rsidRDefault="00876A44" w:rsidP="00876A4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76A44">
              <w:rPr>
                <w:rFonts w:ascii="Arial" w:eastAsia="Times New Roman" w:hAnsi="Arial" w:cs="Arial"/>
                <w:color w:val="000000"/>
              </w:rPr>
              <w:t>mDC</w:t>
            </w:r>
            <w:proofErr w:type="spellEnd"/>
          </w:p>
        </w:tc>
      </w:tr>
    </w:tbl>
    <w:p w14:paraId="7D66A84A" w14:textId="77777777" w:rsidR="003B2644" w:rsidRDefault="003B2644"/>
    <w:p w14:paraId="66531D82" w14:textId="3544C6B5" w:rsidR="009A43D0" w:rsidRDefault="009A43D0"/>
    <w:p w14:paraId="1DA00388" w14:textId="77777777" w:rsidR="009A43D0" w:rsidRDefault="009A43D0"/>
    <w:p w14:paraId="5A4232A5" w14:textId="77777777" w:rsidR="009A43D0" w:rsidRDefault="009A43D0">
      <w:bookmarkStart w:id="0" w:name="_GoBack"/>
      <w:bookmarkEnd w:id="0"/>
    </w:p>
    <w:sectPr w:rsidR="009A43D0" w:rsidSect="008E5D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644"/>
    <w:rsid w:val="003B2644"/>
    <w:rsid w:val="006F4ABF"/>
    <w:rsid w:val="007F06AF"/>
    <w:rsid w:val="00876A44"/>
    <w:rsid w:val="008E5D59"/>
    <w:rsid w:val="009A43D0"/>
    <w:rsid w:val="00A42DB5"/>
    <w:rsid w:val="00AF66C2"/>
    <w:rsid w:val="00DB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6922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hAnsiTheme="minorHAnsi" w:cstheme="minorBidi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6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644"/>
    <w:rPr>
      <w:rFonts w:ascii="Lucida Grande" w:hAnsi="Lucida Grande" w:cs="Lucida Grande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4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2</Characters>
  <Application>Microsoft Macintosh Word</Application>
  <DocSecurity>0</DocSecurity>
  <Lines>2</Lines>
  <Paragraphs>1</Paragraphs>
  <ScaleCrop>false</ScaleCrop>
  <Company>UW Medical School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roogy</dc:creator>
  <cp:keywords/>
  <dc:description/>
  <cp:lastModifiedBy>CHRISTINE M SEROOGY</cp:lastModifiedBy>
  <cp:revision>7</cp:revision>
  <dcterms:created xsi:type="dcterms:W3CDTF">2017-01-17T20:57:00Z</dcterms:created>
  <dcterms:modified xsi:type="dcterms:W3CDTF">2017-07-27T20:55:00Z</dcterms:modified>
</cp:coreProperties>
</file>